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7C3F9" w14:textId="60822B4E" w:rsidR="00171283" w:rsidRPr="00BA7599" w:rsidRDefault="00171283" w:rsidP="00BA7599">
      <w:pPr>
        <w:pStyle w:val="a7"/>
        <w:jc w:val="left"/>
        <w:rPr>
          <w:b/>
          <w:bCs/>
        </w:rPr>
      </w:pPr>
      <w:bookmarkStart w:id="0" w:name="_Hlk218961490"/>
      <w:r w:rsidRPr="00510423">
        <w:rPr>
          <w:rFonts w:hint="eastAsia"/>
          <w:b/>
          <w:bCs/>
        </w:rPr>
        <w:t>Table S1</w:t>
      </w:r>
      <w:r w:rsidRPr="00510423">
        <w:rPr>
          <w:b/>
          <w:bCs/>
        </w:rPr>
        <w:t xml:space="preserve"> </w:t>
      </w:r>
      <w:r w:rsidR="00BA7599" w:rsidRPr="00BA7599">
        <w:rPr>
          <w:rFonts w:hint="eastAsia"/>
          <w:b/>
          <w:bCs/>
        </w:rPr>
        <w:t>Screening of antigen coating concentration and antibody dilution</w:t>
      </w:r>
      <w:r w:rsidR="00BA7599" w:rsidRPr="00BA7599">
        <w:rPr>
          <w:b/>
          <w:bCs/>
        </w:rPr>
        <w:t xml:space="preserve"> </w:t>
      </w:r>
      <w:r w:rsidR="00BA7599" w:rsidRPr="00510423">
        <w:rPr>
          <w:b/>
          <w:bCs/>
        </w:rPr>
        <w:t>ratio</w:t>
      </w:r>
      <w:r w:rsidR="00BA7599" w:rsidRPr="00BA7599">
        <w:rPr>
          <w:rFonts w:hint="eastAsia"/>
          <w:b/>
          <w:bCs/>
        </w:rPr>
        <w:t xml:space="preserve"> </w:t>
      </w:r>
      <w:r w:rsidR="00BA7599">
        <w:rPr>
          <w:rFonts w:hint="eastAsia"/>
          <w:b/>
          <w:bCs/>
        </w:rPr>
        <w:t>by</w:t>
      </w:r>
      <w:r w:rsidR="00BA7599" w:rsidRPr="00BA7599">
        <w:rPr>
          <w:rFonts w:hint="eastAsia"/>
          <w:b/>
          <w:bCs/>
        </w:rPr>
        <w:t xml:space="preserve"> chessboard method.</w:t>
      </w:r>
    </w:p>
    <w:tbl>
      <w:tblPr>
        <w:tblW w:w="80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276"/>
        <w:gridCol w:w="1275"/>
        <w:gridCol w:w="1276"/>
      </w:tblGrid>
      <w:tr w:rsidR="00171283" w14:paraId="5C4E0F4B" w14:textId="77777777" w:rsidTr="00624D9E">
        <w:trPr>
          <w:trHeight w:val="432"/>
        </w:trPr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bookmarkEnd w:id="0"/>
          <w:p w14:paraId="27860019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A</w:t>
            </w:r>
            <w:r w:rsidRPr="00F93D37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ntigen coating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ug/m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6237" w:type="dxa"/>
            <w:gridSpan w:val="5"/>
            <w:tcBorders>
              <w:top w:val="single" w:sz="12" w:space="0" w:color="auto"/>
              <w:bottom w:val="nil"/>
            </w:tcBorders>
            <w:noWrap/>
            <w:vAlign w:val="bottom"/>
          </w:tcPr>
          <w:p w14:paraId="5ABE9459" w14:textId="697EE648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 xml:space="preserve">PI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adio</w:t>
            </w:r>
          </w:p>
        </w:tc>
      </w:tr>
      <w:tr w:rsidR="00171283" w14:paraId="04A2C9DD" w14:textId="77777777" w:rsidTr="00624D9E">
        <w:trPr>
          <w:trHeight w:val="432"/>
        </w:trPr>
        <w:tc>
          <w:tcPr>
            <w:tcW w:w="1843" w:type="dxa"/>
            <w:vMerge/>
            <w:tcBorders>
              <w:top w:val="nil"/>
              <w:bottom w:val="nil"/>
            </w:tcBorders>
            <w:noWrap/>
            <w:vAlign w:val="center"/>
          </w:tcPr>
          <w:p w14:paraId="39AD9ED7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4B37BD7" w14:textId="0CEE7B68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 xml:space="preserve">Sera: </w:t>
            </w:r>
            <w:proofErr w:type="spellStart"/>
            <w:r w:rsidRPr="00F93D37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McAb-HRP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@Cu</w:t>
            </w:r>
            <w:r w:rsidRPr="00F93D37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-HNFs</w:t>
            </w:r>
            <w:proofErr w:type="spellEnd"/>
          </w:p>
        </w:tc>
      </w:tr>
      <w:tr w:rsidR="00171283" w14:paraId="70AAE509" w14:textId="77777777" w:rsidTr="00624D9E">
        <w:trPr>
          <w:trHeight w:val="50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14:paraId="7426E631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59EDE0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075874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D94F2E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宋体" w:eastAsia="宋体" w:hAnsi="宋体" w:hint="eastAsia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BF670F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宋体" w:eastAsia="宋体" w:hAnsi="宋体" w:hint="eastAsia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E19200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宋体" w:eastAsia="宋体" w:hAnsi="宋体" w:hint="eastAsia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</w:tr>
      <w:tr w:rsidR="00171283" w14:paraId="708B8B9F" w14:textId="77777777" w:rsidTr="00624D9E">
        <w:trPr>
          <w:trHeight w:val="42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67217EB5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0B06CA16" w14:textId="44553CEF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1E8369CA" w14:textId="3596AA6C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6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327E1BE9" w14:textId="72477040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2B0195F5" w14:textId="5884BC91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5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76E2A973" w14:textId="52265A6C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</w:tr>
      <w:tr w:rsidR="00171283" w14:paraId="0AAE1721" w14:textId="77777777" w:rsidTr="00624D9E">
        <w:trPr>
          <w:trHeight w:val="420"/>
        </w:trPr>
        <w:tc>
          <w:tcPr>
            <w:tcW w:w="1843" w:type="dxa"/>
            <w:noWrap/>
            <w:vAlign w:val="bottom"/>
          </w:tcPr>
          <w:p w14:paraId="347853DD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276" w:type="dxa"/>
            <w:noWrap/>
            <w:vAlign w:val="bottom"/>
          </w:tcPr>
          <w:p w14:paraId="07361DEE" w14:textId="150F826E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1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134" w:type="dxa"/>
            <w:noWrap/>
            <w:vAlign w:val="bottom"/>
          </w:tcPr>
          <w:p w14:paraId="4226E25E" w14:textId="7014B0B2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7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noWrap/>
            <w:vAlign w:val="bottom"/>
          </w:tcPr>
          <w:p w14:paraId="68C6FEBF" w14:textId="39AA4AAD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1.1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5" w:type="dxa"/>
            <w:noWrap/>
            <w:vAlign w:val="bottom"/>
          </w:tcPr>
          <w:p w14:paraId="3527D3FB" w14:textId="7742F711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4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noWrap/>
            <w:vAlign w:val="bottom"/>
          </w:tcPr>
          <w:p w14:paraId="53FC21EB" w14:textId="2467BA40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0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</w:tr>
      <w:tr w:rsidR="00171283" w14:paraId="15E363B0" w14:textId="77777777" w:rsidTr="00624D9E">
        <w:trPr>
          <w:trHeight w:val="420"/>
        </w:trPr>
        <w:tc>
          <w:tcPr>
            <w:tcW w:w="1843" w:type="dxa"/>
            <w:noWrap/>
            <w:vAlign w:val="bottom"/>
          </w:tcPr>
          <w:p w14:paraId="53BA0FE6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14:paraId="2400CC43" w14:textId="0F0B7521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1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134" w:type="dxa"/>
            <w:noWrap/>
            <w:vAlign w:val="bottom"/>
          </w:tcPr>
          <w:p w14:paraId="4DA8FAC9" w14:textId="64CB9718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7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6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noWrap/>
            <w:vAlign w:val="bottom"/>
          </w:tcPr>
          <w:p w14:paraId="66A9BFB1" w14:textId="54FFA4CA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0.2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5" w:type="dxa"/>
            <w:noWrap/>
            <w:vAlign w:val="bottom"/>
          </w:tcPr>
          <w:p w14:paraId="192BDEDE" w14:textId="5F0D32B2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3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noWrap/>
            <w:vAlign w:val="bottom"/>
          </w:tcPr>
          <w:p w14:paraId="43119DE6" w14:textId="3A60FAFF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9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</w:tr>
      <w:tr w:rsidR="00171283" w14:paraId="09938529" w14:textId="77777777" w:rsidTr="00624D9E">
        <w:trPr>
          <w:trHeight w:val="420"/>
        </w:trPr>
        <w:tc>
          <w:tcPr>
            <w:tcW w:w="1843" w:type="dxa"/>
            <w:tcBorders>
              <w:bottom w:val="nil"/>
            </w:tcBorders>
            <w:noWrap/>
            <w:vAlign w:val="bottom"/>
          </w:tcPr>
          <w:p w14:paraId="4F741654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7.5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</w:tcPr>
          <w:p w14:paraId="3389619E" w14:textId="45992B2F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1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14:paraId="3872C0B7" w14:textId="71706C6D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8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</w:tcPr>
          <w:p w14:paraId="25580FEA" w14:textId="6E61C055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1.9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bottom"/>
          </w:tcPr>
          <w:p w14:paraId="3E6738E8" w14:textId="185EC9AF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6.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4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</w:tcPr>
          <w:p w14:paraId="18FEFF44" w14:textId="3589E8FF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1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</w:tr>
      <w:tr w:rsidR="00171283" w14:paraId="4313B435" w14:textId="77777777" w:rsidTr="00624D9E">
        <w:trPr>
          <w:trHeight w:val="420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7B6824DF" w14:textId="77777777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655B7AF1" w14:textId="201A8CC2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01885A2E" w14:textId="00FC8358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8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66F83607" w14:textId="371C6CBF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1.9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5B3DA7E6" w14:textId="076BEB16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675F036F" w14:textId="06BC48BF" w:rsidR="00171283" w:rsidRDefault="00171283" w:rsidP="00624D9E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0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  <w:r w:rsidR="00E356ED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%</w:t>
            </w:r>
          </w:p>
        </w:tc>
      </w:tr>
    </w:tbl>
    <w:p w14:paraId="65F52AE5" w14:textId="77777777" w:rsidR="00171283" w:rsidRDefault="00171283" w:rsidP="00171283">
      <w:pPr>
        <w:pStyle w:val="EndNoteBibliography"/>
        <w:spacing w:line="480" w:lineRule="auto"/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</w:p>
    <w:p w14:paraId="097B84A3" w14:textId="77777777" w:rsidR="00171283" w:rsidRDefault="00171283" w:rsidP="00171283">
      <w:pPr>
        <w:pStyle w:val="EndNoteBibliography"/>
        <w:spacing w:line="480" w:lineRule="auto"/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</w:p>
    <w:p w14:paraId="20334702" w14:textId="77777777" w:rsidR="001F7B5B" w:rsidRDefault="001F7B5B" w:rsidP="00171283">
      <w:pPr>
        <w:pStyle w:val="EndNoteBibliography"/>
        <w:spacing w:line="480" w:lineRule="auto"/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</w:p>
    <w:p w14:paraId="7DA5CB94" w14:textId="77777777" w:rsidR="001F7B5B" w:rsidRDefault="001F7B5B" w:rsidP="00171283">
      <w:pPr>
        <w:pStyle w:val="EndNoteBibliography"/>
        <w:spacing w:line="480" w:lineRule="auto"/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</w:p>
    <w:p w14:paraId="33790ED8" w14:textId="77777777" w:rsidR="001F7B5B" w:rsidRDefault="001F7B5B" w:rsidP="00171283">
      <w:pPr>
        <w:pStyle w:val="EndNoteBibliography"/>
        <w:spacing w:line="480" w:lineRule="auto"/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</w:p>
    <w:p w14:paraId="69C83A6F" w14:textId="77777777" w:rsidR="001F7B5B" w:rsidRDefault="001F7B5B" w:rsidP="00171283">
      <w:pPr>
        <w:pStyle w:val="EndNoteBibliography"/>
        <w:spacing w:line="480" w:lineRule="auto"/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</w:p>
    <w:p w14:paraId="7DF07F24" w14:textId="77777777" w:rsidR="001F7B5B" w:rsidRDefault="001F7B5B" w:rsidP="00171283">
      <w:pPr>
        <w:pStyle w:val="EndNoteBibliography"/>
        <w:spacing w:line="480" w:lineRule="auto"/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</w:p>
    <w:p w14:paraId="59C8C198" w14:textId="77777777" w:rsidR="001F7B5B" w:rsidRDefault="001F7B5B" w:rsidP="00171283">
      <w:pPr>
        <w:pStyle w:val="EndNoteBibliography"/>
        <w:spacing w:line="480" w:lineRule="auto"/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</w:p>
    <w:p w14:paraId="74BB3A5A" w14:textId="77777777" w:rsidR="001F7B5B" w:rsidRDefault="001F7B5B" w:rsidP="00171283">
      <w:pPr>
        <w:pStyle w:val="EndNoteBibliography"/>
        <w:spacing w:line="480" w:lineRule="auto"/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</w:p>
    <w:p w14:paraId="29229CF7" w14:textId="77777777" w:rsidR="001F7B5B" w:rsidRDefault="001F7B5B" w:rsidP="00171283">
      <w:pPr>
        <w:pStyle w:val="EndNoteBibliography"/>
        <w:spacing w:line="480" w:lineRule="auto"/>
        <w:rPr>
          <w:rFonts w:ascii="Times New Roman" w:eastAsia="微软雅黑" w:hAnsi="Times New Roman" w:hint="eastAsia"/>
          <w:b/>
          <w:bCs/>
          <w:kern w:val="0"/>
          <w:sz w:val="24"/>
          <w:szCs w:val="24"/>
        </w:rPr>
      </w:pPr>
    </w:p>
    <w:sectPr w:rsidR="001F7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C992D" w14:textId="77777777" w:rsidR="004E0EBA" w:rsidRDefault="004E0EBA" w:rsidP="00BB005E">
      <w:pPr>
        <w:rPr>
          <w:rFonts w:hint="eastAsia"/>
        </w:rPr>
      </w:pPr>
      <w:r>
        <w:separator/>
      </w:r>
    </w:p>
  </w:endnote>
  <w:endnote w:type="continuationSeparator" w:id="0">
    <w:p w14:paraId="0BA8B84E" w14:textId="77777777" w:rsidR="004E0EBA" w:rsidRDefault="004E0EBA" w:rsidP="00BB00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4249E" w14:textId="77777777" w:rsidR="004E0EBA" w:rsidRDefault="004E0EBA" w:rsidP="00BB005E">
      <w:pPr>
        <w:rPr>
          <w:rFonts w:hint="eastAsia"/>
        </w:rPr>
      </w:pPr>
      <w:r>
        <w:separator/>
      </w:r>
    </w:p>
  </w:footnote>
  <w:footnote w:type="continuationSeparator" w:id="0">
    <w:p w14:paraId="28A6FC4C" w14:textId="77777777" w:rsidR="004E0EBA" w:rsidRDefault="004E0EBA" w:rsidP="00BB00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B7"/>
    <w:rsid w:val="000032AE"/>
    <w:rsid w:val="000155E7"/>
    <w:rsid w:val="0008253B"/>
    <w:rsid w:val="000A07B4"/>
    <w:rsid w:val="000A2BD8"/>
    <w:rsid w:val="000B49DA"/>
    <w:rsid w:val="000C553F"/>
    <w:rsid w:val="000C7741"/>
    <w:rsid w:val="000F21FC"/>
    <w:rsid w:val="00111854"/>
    <w:rsid w:val="00132722"/>
    <w:rsid w:val="0013348E"/>
    <w:rsid w:val="00136FD5"/>
    <w:rsid w:val="00150E7A"/>
    <w:rsid w:val="00156D93"/>
    <w:rsid w:val="00157180"/>
    <w:rsid w:val="00166C19"/>
    <w:rsid w:val="00171283"/>
    <w:rsid w:val="001934BA"/>
    <w:rsid w:val="001A6930"/>
    <w:rsid w:val="001B3AD6"/>
    <w:rsid w:val="001D22A7"/>
    <w:rsid w:val="001E4A94"/>
    <w:rsid w:val="001F7B5B"/>
    <w:rsid w:val="0027477F"/>
    <w:rsid w:val="00297503"/>
    <w:rsid w:val="002A3399"/>
    <w:rsid w:val="002E4C8E"/>
    <w:rsid w:val="003208FB"/>
    <w:rsid w:val="003969F5"/>
    <w:rsid w:val="00397E13"/>
    <w:rsid w:val="003B0AA5"/>
    <w:rsid w:val="003B61F6"/>
    <w:rsid w:val="003D2289"/>
    <w:rsid w:val="003F5801"/>
    <w:rsid w:val="003F7F2F"/>
    <w:rsid w:val="00413145"/>
    <w:rsid w:val="004436A6"/>
    <w:rsid w:val="00446805"/>
    <w:rsid w:val="00455118"/>
    <w:rsid w:val="00477C7E"/>
    <w:rsid w:val="00493653"/>
    <w:rsid w:val="00494A16"/>
    <w:rsid w:val="004A4DD0"/>
    <w:rsid w:val="004A7C6B"/>
    <w:rsid w:val="004C65B7"/>
    <w:rsid w:val="004E0EBA"/>
    <w:rsid w:val="004E3C2F"/>
    <w:rsid w:val="004F1C16"/>
    <w:rsid w:val="00510423"/>
    <w:rsid w:val="005206A8"/>
    <w:rsid w:val="0053573B"/>
    <w:rsid w:val="00540497"/>
    <w:rsid w:val="0054365A"/>
    <w:rsid w:val="00543690"/>
    <w:rsid w:val="00561C72"/>
    <w:rsid w:val="005E21ED"/>
    <w:rsid w:val="005E5617"/>
    <w:rsid w:val="00600469"/>
    <w:rsid w:val="00617227"/>
    <w:rsid w:val="006249E5"/>
    <w:rsid w:val="006509B3"/>
    <w:rsid w:val="00651D3D"/>
    <w:rsid w:val="0067670A"/>
    <w:rsid w:val="00690F78"/>
    <w:rsid w:val="00693AD1"/>
    <w:rsid w:val="006A7790"/>
    <w:rsid w:val="006E376F"/>
    <w:rsid w:val="00711171"/>
    <w:rsid w:val="00726349"/>
    <w:rsid w:val="007343D8"/>
    <w:rsid w:val="007462A6"/>
    <w:rsid w:val="0077124F"/>
    <w:rsid w:val="00784833"/>
    <w:rsid w:val="0078602D"/>
    <w:rsid w:val="007C0B79"/>
    <w:rsid w:val="007D2A69"/>
    <w:rsid w:val="007E014C"/>
    <w:rsid w:val="007E5262"/>
    <w:rsid w:val="007F0061"/>
    <w:rsid w:val="007F2A04"/>
    <w:rsid w:val="007F365E"/>
    <w:rsid w:val="007F4D6A"/>
    <w:rsid w:val="00837F79"/>
    <w:rsid w:val="0084155C"/>
    <w:rsid w:val="008476DB"/>
    <w:rsid w:val="00862A7A"/>
    <w:rsid w:val="00864F93"/>
    <w:rsid w:val="0089338E"/>
    <w:rsid w:val="00897528"/>
    <w:rsid w:val="008C7818"/>
    <w:rsid w:val="008E23EB"/>
    <w:rsid w:val="008F26A0"/>
    <w:rsid w:val="008F5329"/>
    <w:rsid w:val="008F757C"/>
    <w:rsid w:val="00903E12"/>
    <w:rsid w:val="0094764C"/>
    <w:rsid w:val="009851D8"/>
    <w:rsid w:val="009E1572"/>
    <w:rsid w:val="009F4299"/>
    <w:rsid w:val="009F75BC"/>
    <w:rsid w:val="00A149C7"/>
    <w:rsid w:val="00A42F07"/>
    <w:rsid w:val="00A66455"/>
    <w:rsid w:val="00A77195"/>
    <w:rsid w:val="00A85A6D"/>
    <w:rsid w:val="00AD15B4"/>
    <w:rsid w:val="00AE20CF"/>
    <w:rsid w:val="00AE45F7"/>
    <w:rsid w:val="00B0695F"/>
    <w:rsid w:val="00B42E65"/>
    <w:rsid w:val="00B4658D"/>
    <w:rsid w:val="00B5322B"/>
    <w:rsid w:val="00B74EDC"/>
    <w:rsid w:val="00BA7599"/>
    <w:rsid w:val="00BB005E"/>
    <w:rsid w:val="00BE1A2F"/>
    <w:rsid w:val="00BF3EA5"/>
    <w:rsid w:val="00C13339"/>
    <w:rsid w:val="00C14A6F"/>
    <w:rsid w:val="00C16A05"/>
    <w:rsid w:val="00C2438A"/>
    <w:rsid w:val="00C4295A"/>
    <w:rsid w:val="00C47F1F"/>
    <w:rsid w:val="00C52222"/>
    <w:rsid w:val="00C548CA"/>
    <w:rsid w:val="00C62611"/>
    <w:rsid w:val="00C81B65"/>
    <w:rsid w:val="00CC2929"/>
    <w:rsid w:val="00CC4B58"/>
    <w:rsid w:val="00CF2E9D"/>
    <w:rsid w:val="00CF696E"/>
    <w:rsid w:val="00D0304C"/>
    <w:rsid w:val="00DE4292"/>
    <w:rsid w:val="00E1129A"/>
    <w:rsid w:val="00E22B54"/>
    <w:rsid w:val="00E356ED"/>
    <w:rsid w:val="00E44625"/>
    <w:rsid w:val="00E52E87"/>
    <w:rsid w:val="00EB5CCB"/>
    <w:rsid w:val="00EC04B0"/>
    <w:rsid w:val="00EE5AAE"/>
    <w:rsid w:val="00EF5560"/>
    <w:rsid w:val="00EF58BD"/>
    <w:rsid w:val="00F0578E"/>
    <w:rsid w:val="00F21AE6"/>
    <w:rsid w:val="00F25A00"/>
    <w:rsid w:val="00F46EDE"/>
    <w:rsid w:val="00F60342"/>
    <w:rsid w:val="00F85260"/>
    <w:rsid w:val="00FD6BA9"/>
    <w:rsid w:val="00FD77DC"/>
    <w:rsid w:val="00FE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F460AA"/>
  <w15:chartTrackingRefBased/>
  <w15:docId w15:val="{56E8F19C-1FE8-49CB-94BF-CFA93839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0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05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B61F6"/>
    <w:rPr>
      <w:rFonts w:ascii="等线" w:eastAsia="等线" w:hAnsi="等线" w:cs="Times New Roman"/>
      <w:sz w:val="20"/>
      <w14:ligatures w14:val="none"/>
    </w:rPr>
  </w:style>
  <w:style w:type="character" w:customStyle="1" w:styleId="EndNoteBibliography0">
    <w:name w:val="EndNote Bibliography 字符"/>
    <w:link w:val="EndNoteBibliography"/>
    <w:rsid w:val="003B61F6"/>
    <w:rPr>
      <w:rFonts w:ascii="等线" w:eastAsia="等线" w:hAnsi="等线" w:cs="Times New Roman"/>
      <w:sz w:val="20"/>
      <w14:ligatures w14:val="none"/>
    </w:rPr>
  </w:style>
  <w:style w:type="paragraph" w:styleId="a7">
    <w:name w:val="caption"/>
    <w:basedOn w:val="a"/>
    <w:next w:val="a"/>
    <w:link w:val="a8"/>
    <w:uiPriority w:val="35"/>
    <w:unhideWhenUsed/>
    <w:qFormat/>
    <w:rsid w:val="00171283"/>
    <w:pPr>
      <w:spacing w:line="360" w:lineRule="auto"/>
      <w:jc w:val="center"/>
    </w:pPr>
    <w:rPr>
      <w:rFonts w:ascii="Times New Roman" w:eastAsia="黑体" w:hAnsi="Times New Roman" w:cs="Times New Roman"/>
      <w:kern w:val="0"/>
      <w:sz w:val="24"/>
      <w:szCs w:val="20"/>
    </w:rPr>
  </w:style>
  <w:style w:type="character" w:customStyle="1" w:styleId="a8">
    <w:name w:val="题注 字符"/>
    <w:basedOn w:val="a0"/>
    <w:link w:val="a7"/>
    <w:uiPriority w:val="35"/>
    <w:rsid w:val="00171283"/>
    <w:rPr>
      <w:rFonts w:ascii="Times New Roman" w:eastAsia="黑体" w:hAnsi="Times New Roman" w:cs="Times New Roman"/>
      <w:kern w:val="0"/>
      <w:sz w:val="24"/>
      <w:szCs w:val="20"/>
    </w:rPr>
  </w:style>
  <w:style w:type="table" w:styleId="a9">
    <w:name w:val="Table Grid"/>
    <w:basedOn w:val="a1"/>
    <w:uiPriority w:val="39"/>
    <w:qFormat/>
    <w:rsid w:val="00171283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05</Characters>
  <Application>Microsoft Office Word</Application>
  <DocSecurity>0</DocSecurity>
  <Lines>43</Lines>
  <Paragraphs>36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hang Sun</dc:creator>
  <cp:keywords/>
  <dc:description/>
  <cp:lastModifiedBy>Xiaoxiao Ma</cp:lastModifiedBy>
  <cp:revision>3</cp:revision>
  <dcterms:created xsi:type="dcterms:W3CDTF">2026-02-03T07:25:00Z</dcterms:created>
  <dcterms:modified xsi:type="dcterms:W3CDTF">2026-02-03T07:28:00Z</dcterms:modified>
</cp:coreProperties>
</file>